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33BB8" w14:textId="77777777" w:rsidR="00BE18CC" w:rsidRDefault="007A6914">
      <w:pPr>
        <w:pBdr>
          <w:bottom w:val="single" w:sz="6" w:space="1" w:color="auto"/>
        </w:pBdr>
        <w:tabs>
          <w:tab w:val="center" w:pos="4153"/>
          <w:tab w:val="right" w:pos="8306"/>
        </w:tabs>
        <w:snapToGrid w:val="0"/>
        <w:spacing w:line="600" w:lineRule="exact"/>
        <w:jc w:val="center"/>
        <w:rPr>
          <w:szCs w:val="21"/>
        </w:rPr>
      </w:pPr>
      <w:r>
        <w:rPr>
          <w:rFonts w:hint="eastAsia"/>
          <w:szCs w:val="21"/>
        </w:rPr>
        <w:t xml:space="preserve">                                                    </w:t>
      </w:r>
      <w:r>
        <w:rPr>
          <w:rFonts w:hint="eastAsia"/>
          <w:szCs w:val="21"/>
        </w:rPr>
        <w:t>Version number: V1.0</w:t>
      </w:r>
    </w:p>
    <w:p w14:paraId="0EF6BACB" w14:textId="77777777" w:rsidR="00BE18CC" w:rsidRDefault="007A6914">
      <w:pPr>
        <w:pBdr>
          <w:bottom w:val="single" w:sz="6" w:space="1" w:color="auto"/>
        </w:pBdr>
        <w:tabs>
          <w:tab w:val="center" w:pos="4153"/>
          <w:tab w:val="right" w:pos="8306"/>
        </w:tabs>
        <w:snapToGrid w:val="0"/>
        <w:spacing w:line="600" w:lineRule="exact"/>
        <w:jc w:val="center"/>
        <w:rPr>
          <w:szCs w:val="21"/>
        </w:rPr>
      </w:pPr>
      <w:r>
        <w:rPr>
          <w:rFonts w:hint="eastAsia"/>
          <w:szCs w:val="21"/>
        </w:rPr>
        <w:t xml:space="preserve">                                                      </w:t>
      </w:r>
      <w:r>
        <w:rPr>
          <w:rFonts w:hint="eastAsia"/>
          <w:szCs w:val="21"/>
        </w:rPr>
        <w:t>Release date: January 11, 2021</w:t>
      </w:r>
    </w:p>
    <w:p w14:paraId="2A68B306" w14:textId="77777777" w:rsidR="00BE18CC" w:rsidRDefault="007A6914">
      <w:pPr>
        <w:spacing w:line="600" w:lineRule="exact"/>
        <w:ind w:rightChars="-95" w:right="-199"/>
        <w:jc w:val="center"/>
        <w:rPr>
          <w:b/>
          <w:kern w:val="44"/>
          <w:sz w:val="28"/>
          <w:szCs w:val="28"/>
        </w:rPr>
      </w:pPr>
      <w:r>
        <w:rPr>
          <w:b/>
          <w:kern w:val="44"/>
          <w:sz w:val="28"/>
          <w:szCs w:val="28"/>
        </w:rPr>
        <w:t>Caregivers Burden Inventory</w:t>
      </w:r>
    </w:p>
    <w:p w14:paraId="0DA8A647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There are 24 questions below, please read each question </w:t>
      </w:r>
      <w:r>
        <w:rPr>
          <w:rFonts w:hint="eastAsia"/>
          <w:sz w:val="28"/>
          <w:szCs w:val="28"/>
        </w:rPr>
        <w:t>carefully, according to your actual situation in the last week to choose the appropriate option.</w:t>
      </w:r>
    </w:p>
    <w:p w14:paraId="19FFB502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. Most of the patient's daily life needs my assistance</w:t>
      </w:r>
    </w:p>
    <w:p w14:paraId="01CFBE95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 xml:space="preserve">never 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B</w:t>
      </w:r>
      <w:proofErr w:type="gramEnd"/>
      <w:r>
        <w:rPr>
          <w:rFonts w:hint="eastAsia"/>
          <w:sz w:val="28"/>
          <w:szCs w:val="28"/>
        </w:rPr>
        <w:t xml:space="preserve"> occasionally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 C sometimes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 D often E always</w:t>
      </w:r>
    </w:p>
    <w:p w14:paraId="19CF1E17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2. Patients are very dependent on me</w:t>
      </w:r>
    </w:p>
    <w:p w14:paraId="39C22888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6899C185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3. I </w:t>
      </w:r>
      <w:proofErr w:type="gramStart"/>
      <w:r>
        <w:rPr>
          <w:rFonts w:hint="eastAsia"/>
          <w:sz w:val="28"/>
          <w:szCs w:val="28"/>
        </w:rPr>
        <w:t>have to</w:t>
      </w:r>
      <w:proofErr w:type="gramEnd"/>
      <w:r>
        <w:rPr>
          <w:rFonts w:hint="eastAsia"/>
          <w:sz w:val="28"/>
          <w:szCs w:val="28"/>
        </w:rPr>
        <w:t xml:space="preserve"> take care of patients all the time</w:t>
      </w:r>
    </w:p>
    <w:p w14:paraId="6DA1FC88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7A61D8DA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4. I </w:t>
      </w:r>
      <w:proofErr w:type="gramStart"/>
      <w:r>
        <w:rPr>
          <w:rFonts w:hint="eastAsia"/>
          <w:sz w:val="28"/>
          <w:szCs w:val="28"/>
        </w:rPr>
        <w:t>have to</w:t>
      </w:r>
      <w:proofErr w:type="gramEnd"/>
      <w:r>
        <w:rPr>
          <w:rFonts w:hint="eastAsia"/>
          <w:sz w:val="28"/>
          <w:szCs w:val="28"/>
        </w:rPr>
        <w:t xml:space="preserve"> help patients with many basic activities</w:t>
      </w:r>
    </w:p>
    <w:p w14:paraId="16C90F52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3A5D7476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5. I don't get a moment's rest while taking care of patients</w:t>
      </w:r>
    </w:p>
    <w:p w14:paraId="2E49AB22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5B371024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6. I feel unable to enjoy my life</w:t>
      </w:r>
    </w:p>
    <w:p w14:paraId="6A731848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5C776EE0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7. I want to get out of my present situation in life</w:t>
      </w:r>
    </w:p>
    <w:p w14:paraId="6CE576B7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3A084789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8. My social life has suffered</w:t>
      </w:r>
    </w:p>
    <w:p w14:paraId="6AAD32C0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1180E3BE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lastRenderedPageBreak/>
        <w:t>9. I am exhausted from taking care of patients</w:t>
      </w:r>
    </w:p>
    <w:p w14:paraId="18ADAA65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596EAB46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0. Life is not what I expected it to be</w:t>
      </w:r>
    </w:p>
    <w:p w14:paraId="05AD7A52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6B3A3FC1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1. I don't get enough sleep</w:t>
      </w:r>
    </w:p>
    <w:p w14:paraId="34ACB025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5FEE5DF8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2. My health is affected</w:t>
      </w:r>
    </w:p>
    <w:p w14:paraId="5697EDD3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</w:t>
      </w:r>
      <w:r>
        <w:rPr>
          <w:rFonts w:hint="eastAsia"/>
          <w:sz w:val="28"/>
          <w:szCs w:val="28"/>
        </w:rPr>
        <w:t>always</w:t>
      </w:r>
    </w:p>
    <w:p w14:paraId="1D8BA5B9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3.</w:t>
      </w:r>
      <w:r>
        <w:rPr>
          <w:rFonts w:hint="eastAsia"/>
          <w:sz w:val="28"/>
          <w:szCs w:val="28"/>
        </w:rPr>
        <w:t>Taking care of the sick makes me ill</w:t>
      </w:r>
    </w:p>
    <w:p w14:paraId="11617D88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64197D48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4. I feel weak</w:t>
      </w:r>
    </w:p>
    <w:p w14:paraId="40E819CF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2332EE32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5. I don't get along with my family as well as before</w:t>
      </w:r>
    </w:p>
    <w:p w14:paraId="73E8BF64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occasionally  C sometimes  D often  E always</w:t>
      </w:r>
    </w:p>
    <w:p w14:paraId="43034741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16.I worked hard to take care of patients, but my family did not </w:t>
      </w:r>
      <w:proofErr w:type="gramStart"/>
      <w:r>
        <w:rPr>
          <w:rFonts w:hint="eastAsia"/>
          <w:sz w:val="28"/>
          <w:szCs w:val="28"/>
        </w:rPr>
        <w:t>understand</w:t>
      </w:r>
      <w:proofErr w:type="gramEnd"/>
    </w:p>
    <w:p w14:paraId="6FD1600D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4E5ED1F3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7. My work is not as good as what I did before</w:t>
      </w:r>
    </w:p>
    <w:p w14:paraId="26A9419A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4646811E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8. I resent relatives who can help but don't</w:t>
      </w:r>
    </w:p>
    <w:p w14:paraId="19D44361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7F298DCB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9. The patient's behavior made me feel embarrassed</w:t>
      </w:r>
    </w:p>
    <w:p w14:paraId="78318F5E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lastRenderedPageBreak/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2055F546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20. I am ashamed to have such patients</w:t>
      </w:r>
    </w:p>
    <w:p w14:paraId="1CAF361B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08BB5BB7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21. I hate the patients I care for</w:t>
      </w:r>
    </w:p>
    <w:p w14:paraId="16BA2DE9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7F80007C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22. I feel uncomfortable when friends come over</w:t>
      </w:r>
    </w:p>
    <w:p w14:paraId="6C9F81C4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3E422B9F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23. My dealings with patients make me angry</w:t>
      </w:r>
    </w:p>
    <w:p w14:paraId="0B905080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p w14:paraId="3A6CFAE5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24. I'm having problems in my marriage</w:t>
      </w:r>
    </w:p>
    <w:p w14:paraId="01E1E61B" w14:textId="77777777" w:rsidR="00BE18CC" w:rsidRDefault="007A6914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A </w:t>
      </w:r>
      <w:proofErr w:type="gramStart"/>
      <w:r>
        <w:rPr>
          <w:rFonts w:hint="eastAsia"/>
          <w:sz w:val="28"/>
          <w:szCs w:val="28"/>
        </w:rPr>
        <w:t>never  B</w:t>
      </w:r>
      <w:proofErr w:type="gramEnd"/>
      <w:r>
        <w:rPr>
          <w:rFonts w:hint="eastAsia"/>
          <w:sz w:val="28"/>
          <w:szCs w:val="28"/>
        </w:rPr>
        <w:t xml:space="preserve"> occasionally  C sometimes  D often  E always</w:t>
      </w:r>
    </w:p>
    <w:sectPr w:rsidR="00BE1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FhNWU0ZDUyNTA2MGQxMzRjOTNkYTk4ZGM2YzdiNTAifQ=="/>
  </w:docVars>
  <w:rsids>
    <w:rsidRoot w:val="00BE18CC"/>
    <w:rsid w:val="007A6914"/>
    <w:rsid w:val="00A1378D"/>
    <w:rsid w:val="00BE18CC"/>
    <w:rsid w:val="33EB2574"/>
    <w:rsid w:val="38EF2167"/>
    <w:rsid w:val="7FE4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A5A5B6"/>
  <w15:docId w15:val="{9820BD92-85F6-4163-A38E-8DBDC527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benben</dc:creator>
  <cp:lastModifiedBy>Sandhya Patel</cp:lastModifiedBy>
  <cp:revision>2</cp:revision>
  <dcterms:created xsi:type="dcterms:W3CDTF">2024-05-23T09:49:00Z</dcterms:created>
  <dcterms:modified xsi:type="dcterms:W3CDTF">2024-05-2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B91886027B84868A1845784F1B0E8A7_12</vt:lpwstr>
  </property>
</Properties>
</file>